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E304A6" w14:textId="77777777" w:rsidR="004B3299" w:rsidRPr="00EB2658" w:rsidRDefault="000111CE" w:rsidP="004B329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r w:rsidR="004B3299" w:rsidRPr="00EB2658">
        <w:rPr>
          <w:rFonts w:ascii="Times New Roman" w:hAnsi="Times New Roman" w:cs="Times New Roman"/>
          <w:b/>
          <w:sz w:val="24"/>
        </w:rPr>
        <w:t>1. Ingredient codes used in this stud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2422"/>
        <w:gridCol w:w="2114"/>
        <w:gridCol w:w="1656"/>
        <w:gridCol w:w="282"/>
      </w:tblGrid>
      <w:tr w:rsidR="004B3299" w:rsidRPr="00A03BE3" w14:paraId="0CFB1559" w14:textId="77777777" w:rsidTr="00B1697E">
        <w:trPr>
          <w:gridAfter w:val="1"/>
          <w:wAfter w:w="282" w:type="dxa"/>
          <w:trHeight w:val="615"/>
        </w:trPr>
        <w:tc>
          <w:tcPr>
            <w:tcW w:w="1418" w:type="dxa"/>
            <w:tcBorders>
              <w:top w:val="double" w:sz="4" w:space="0" w:color="auto"/>
              <w:left w:val="nil"/>
              <w:right w:val="nil"/>
            </w:tcBorders>
          </w:tcPr>
          <w:p w14:paraId="1F36192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Ingredient code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right w:val="nil"/>
            </w:tcBorders>
            <w:hideMark/>
          </w:tcPr>
          <w:p w14:paraId="79703752" w14:textId="77777777" w:rsidR="004B3299" w:rsidRPr="00A03BE3" w:rsidRDefault="00C461DD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MFDS</w:t>
            </w:r>
            <w:r w:rsidR="004B3299" w:rsidRPr="00A03BE3">
              <w:rPr>
                <w:rFonts w:ascii="Times New Roman" w:eastAsia="굴림체" w:hAnsi="Times New Roman" w:cs="Times New Roman"/>
                <w:szCs w:val="20"/>
              </w:rPr>
              <w:t xml:space="preserve"> drug class</w:t>
            </w:r>
          </w:p>
        </w:tc>
        <w:tc>
          <w:tcPr>
            <w:tcW w:w="2422" w:type="dxa"/>
            <w:tcBorders>
              <w:top w:val="double" w:sz="4" w:space="0" w:color="auto"/>
              <w:left w:val="nil"/>
              <w:right w:val="nil"/>
            </w:tcBorders>
            <w:hideMark/>
          </w:tcPr>
          <w:p w14:paraId="6107478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Ingredient</w:t>
            </w:r>
          </w:p>
        </w:tc>
        <w:tc>
          <w:tcPr>
            <w:tcW w:w="2114" w:type="dxa"/>
            <w:tcBorders>
              <w:top w:val="double" w:sz="4" w:space="0" w:color="auto"/>
              <w:left w:val="nil"/>
              <w:right w:val="nil"/>
            </w:tcBorders>
            <w:hideMark/>
          </w:tcPr>
          <w:p w14:paraId="6F50519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Dosage</w:t>
            </w:r>
          </w:p>
        </w:tc>
        <w:tc>
          <w:tcPr>
            <w:tcW w:w="1656" w:type="dxa"/>
            <w:tcBorders>
              <w:top w:val="double" w:sz="4" w:space="0" w:color="auto"/>
              <w:left w:val="nil"/>
              <w:right w:val="nil"/>
            </w:tcBorders>
          </w:tcPr>
          <w:p w14:paraId="77582E7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dministration route</w:t>
            </w:r>
          </w:p>
        </w:tc>
      </w:tr>
      <w:tr w:rsidR="004B3299" w:rsidRPr="00A03BE3" w14:paraId="0E9DF637" w14:textId="77777777" w:rsidTr="00B1697E">
        <w:trPr>
          <w:gridAfter w:val="1"/>
          <w:wAfter w:w="282" w:type="dxa"/>
          <w:trHeight w:val="390"/>
        </w:trPr>
        <w:tc>
          <w:tcPr>
            <w:tcW w:w="8744" w:type="dxa"/>
            <w:gridSpan w:val="5"/>
            <w:tcBorders>
              <w:left w:val="nil"/>
              <w:bottom w:val="nil"/>
              <w:right w:val="nil"/>
            </w:tcBorders>
          </w:tcPr>
          <w:p w14:paraId="176EBEE4" w14:textId="77777777" w:rsidR="004B3299" w:rsidRPr="00A03BE3" w:rsidRDefault="004B3299" w:rsidP="00B1697E">
            <w:pPr>
              <w:jc w:val="left"/>
              <w:rPr>
                <w:rFonts w:ascii="Times New Roman" w:eastAsia="굴림체" w:hAnsi="Times New Roman" w:cs="Times New Roman"/>
                <w:i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i/>
                <w:szCs w:val="20"/>
              </w:rPr>
              <w:t>&lt;Statin&gt;</w:t>
            </w:r>
          </w:p>
        </w:tc>
      </w:tr>
      <w:tr w:rsidR="004B3299" w:rsidRPr="00A03BE3" w14:paraId="0FA318C8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571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11501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93FF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88195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0259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s ator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0FDA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5FBF4C5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6A6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11502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1B32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30488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1D10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s ator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3B62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B0C1374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FF0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11503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AC5F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903DE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660D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s atorvastatin 4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235A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8DA60B7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283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11504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AFFC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4474B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FF0C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s atorvastatin 8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9E52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36074A3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3DC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62401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7A0F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7A50A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fluvastati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31AA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E823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295426B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56A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62402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4ECF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26E9C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fluvastati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A0BB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82C4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F843E54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B29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62403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D8C7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2D63A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fluvastati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1218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8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E858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8514994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FC8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85801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E882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9145B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lovastati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ED40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0840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5B530B85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93C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6601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2DB9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E1713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pravastatin sod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8261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39AB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1917536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C23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6602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063B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F267F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pravastatin sod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4B20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7801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ADE9D31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70F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6603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C46C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385EC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pravastatin sod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59BD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7FFD6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5F9F62FD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429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6604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4298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A840D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pravastatin sod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8B64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57B5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16D9444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728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27801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6B39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4F4A2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simvastati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9E06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1C32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FE19DDD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AFF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27801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4B0E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4939E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simvastati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0099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9CA1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3C235E5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E4C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27802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36B2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3B455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simvastati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9D4A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F837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724F2056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327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27806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FA3E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F9B20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simvastati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EFC0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79DD8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E4303BD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87E4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54001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1272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820AA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A129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10B6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F68F2DB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399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54002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5E83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B72CE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0325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s rosu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DD7F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E759104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8B5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54003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40D0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5BA9D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4DB7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7566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405F2B0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FA7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70901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D103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463FA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pita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C3EA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FF95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78F22E44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119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70902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ADA6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90BB0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pita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2453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3D80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7BA454DE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5CD9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70903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C8FB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331EF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pita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F636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695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16A9B72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CB2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710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7410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5C463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simvastati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C021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7342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729F81F2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309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711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7ECD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522CE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simvastati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535F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2BC1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D464D3B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246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078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6C7F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1C691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simvastati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B63D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2886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410ED7F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C53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02201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4E29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6B458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torvastatin strontium pentahydrat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171D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s ator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A8E3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2E6F4B2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039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02202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AAB9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6BE98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torvastatin strontium pentahydrat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A79C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s ator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8A3C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E0F7D37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5FC6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02203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1981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3DD67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torvastatin strontium pentahydrat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1A3B8" w14:textId="77777777" w:rsidR="004B3299" w:rsidRPr="00A03BE3" w:rsidRDefault="004B3299" w:rsidP="00B1697E">
            <w:pPr>
              <w:spacing w:line="36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s atorvastatin 4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8184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3BF6E33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3A62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02204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949A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A992D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torvastatin strontium pentahydrat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33E91" w14:textId="77777777" w:rsidR="004B3299" w:rsidRPr="00A03BE3" w:rsidRDefault="004B3299" w:rsidP="00B1697E">
            <w:pPr>
              <w:spacing w:line="36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s atorvastatin 8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3E1A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7761339D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4CA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19300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0905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F16A1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pravastatin sod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3E5F9" w14:textId="77777777" w:rsidR="004B3299" w:rsidRPr="00A03BE3" w:rsidRDefault="004B3299" w:rsidP="00B1697E">
            <w:pPr>
              <w:spacing w:line="36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3FE0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5C8CBE1F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01F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lastRenderedPageBreak/>
              <w:t>6314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5A11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2CD92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simvastati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5339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90EE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7A1805EA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85E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315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CA6B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3CD15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simvastati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F975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B010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F25210A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D36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338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4DCF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E00CC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1386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s ator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73EC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Oral</w:t>
            </w:r>
          </w:p>
        </w:tc>
      </w:tr>
      <w:tr w:rsidR="004B3299" w:rsidRPr="00A03BE3" w14:paraId="4D55DEA2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63A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339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91AD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893A2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497A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s ator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A76D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Oral</w:t>
            </w:r>
          </w:p>
        </w:tc>
      </w:tr>
      <w:tr w:rsidR="004B3299" w:rsidRPr="00A03BE3" w14:paraId="26B6B60A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C51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346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8E8B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38B37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0B0A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s atorvastatin 8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67B5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Oral</w:t>
            </w:r>
          </w:p>
        </w:tc>
      </w:tr>
      <w:tr w:rsidR="004B3299" w:rsidRPr="00A03BE3" w14:paraId="175E7EC0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53A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348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02C7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5F824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D580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s atorvastatin 4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651B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Oral</w:t>
            </w:r>
          </w:p>
        </w:tc>
      </w:tr>
      <w:tr w:rsidR="004B3299" w:rsidRPr="00A03BE3" w14:paraId="7BD92D2E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393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407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D701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1EC2A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DB78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F58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Oral</w:t>
            </w:r>
          </w:p>
        </w:tc>
      </w:tr>
      <w:tr w:rsidR="004B3299" w:rsidRPr="00A03BE3" w14:paraId="2910F2AB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488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408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7396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187F1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927D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C76A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Oral</w:t>
            </w:r>
          </w:p>
        </w:tc>
      </w:tr>
      <w:tr w:rsidR="004B3299" w:rsidRPr="00A03BE3" w14:paraId="0F52E54F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A56B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409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CDCE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47061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7EB8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s rosu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FC3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Oral</w:t>
            </w:r>
          </w:p>
        </w:tc>
      </w:tr>
      <w:tr w:rsidR="004B3299" w:rsidRPr="00A03BE3" w14:paraId="4157F1A8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3D00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63400A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F9B1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CB9CF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123D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1A05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Oral</w:t>
            </w:r>
          </w:p>
        </w:tc>
      </w:tr>
      <w:tr w:rsidR="004B3299" w:rsidRPr="00A03BE3" w14:paraId="300C3622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8A9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9300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733B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7FF85" w14:textId="77777777" w:rsidR="004B3299" w:rsidRPr="00A03BE3" w:rsidRDefault="004B3299" w:rsidP="00B1697E">
            <w:pPr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pita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27DC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6EF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Oral</w:t>
            </w:r>
          </w:p>
        </w:tc>
      </w:tr>
      <w:tr w:rsidR="004B3299" w:rsidRPr="00A03BE3" w14:paraId="47986F4D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75D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723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5A6F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456D5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40D2F" w14:textId="77777777" w:rsidR="004B3299" w:rsidRPr="00A03BE3" w:rsidRDefault="004B3299" w:rsidP="00B16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s ator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A9BD0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6AFF392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B6D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724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C1B3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DA630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D4DAA" w14:textId="77777777" w:rsidR="004B3299" w:rsidRPr="00A03BE3" w:rsidRDefault="004B3299" w:rsidP="00B16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s ator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3E83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8596F28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E28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725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35C7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F3D3C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D183D" w14:textId="77777777" w:rsidR="004B3299" w:rsidRPr="00A03BE3" w:rsidRDefault="004B3299" w:rsidP="00B16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s atorvastatin 4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B64C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FEACF18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1A7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189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50A6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D422D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07EA1" w14:textId="77777777" w:rsidR="004B3299" w:rsidRPr="00A03BE3" w:rsidRDefault="004B3299" w:rsidP="00B16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s ator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CEDD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E89C2BF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D19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240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164A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F34BC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6D083" w14:textId="77777777" w:rsidR="004B3299" w:rsidRPr="00A03BE3" w:rsidRDefault="004B3299" w:rsidP="00B16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s ator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9FE9E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B646D87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100F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241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DD21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10967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2A0D6" w14:textId="77777777" w:rsidR="004B3299" w:rsidRPr="00A03BE3" w:rsidRDefault="004B3299" w:rsidP="00B16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s ator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12BA6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352F6E0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8EF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270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A5E2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C187A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3CD46" w14:textId="77777777" w:rsidR="004B3299" w:rsidRPr="00A03BE3" w:rsidRDefault="004B3299" w:rsidP="00B16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s ator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6BED0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104594F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A38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271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F35B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C2C0E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303FA" w14:textId="77777777" w:rsidR="004B3299" w:rsidRPr="00A03BE3" w:rsidRDefault="004B3299" w:rsidP="00B16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s ator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876F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64CFCD2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F71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250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D89C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AF354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5B02A" w14:textId="77777777" w:rsidR="004B3299" w:rsidRPr="00A03BE3" w:rsidRDefault="004B3299" w:rsidP="00B16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FC26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244B011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D4E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251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3D99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E713C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AD14E" w14:textId="77777777" w:rsidR="004B3299" w:rsidRPr="00A03BE3" w:rsidRDefault="004B3299" w:rsidP="00B16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7440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BC97F19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367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252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D7F9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3E60C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D245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as rosu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F59D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5669644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ADB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253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CF6F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BBDF2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2C0B0" w14:textId="77777777" w:rsidR="004B3299" w:rsidRPr="00A03BE3" w:rsidRDefault="004B3299" w:rsidP="00B16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s rosu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D643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5398697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84F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297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C146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6866A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F3454" w14:textId="77777777" w:rsidR="004B3299" w:rsidRPr="00A03BE3" w:rsidRDefault="004B3299" w:rsidP="00B16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2740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12A8088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0C2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298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7D79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7525E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F99C4" w14:textId="77777777" w:rsidR="004B3299" w:rsidRPr="00A03BE3" w:rsidRDefault="004B3299" w:rsidP="00B16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E832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9773779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CE5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263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6309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28E76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FFF89" w14:textId="77777777" w:rsidR="004B3299" w:rsidRPr="00A03BE3" w:rsidRDefault="004B3299" w:rsidP="00B16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0D39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78AB08F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E8C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264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A39F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E9591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CB78A" w14:textId="77777777" w:rsidR="004B3299" w:rsidRPr="00A03BE3" w:rsidRDefault="004B3299" w:rsidP="00B16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s rosu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F722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E30890F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5CA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265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3526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DFEAE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0464E" w14:textId="77777777" w:rsidR="004B3299" w:rsidRPr="00A03BE3" w:rsidRDefault="004B3299" w:rsidP="00B16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s rosu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0A28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DA08CB4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C6E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269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9B6E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AA917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5A3C8" w14:textId="77777777" w:rsidR="004B3299" w:rsidRPr="00A03BE3" w:rsidRDefault="004B3299" w:rsidP="00B16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13FD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58476E0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AD4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441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E7F7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CF00A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19A7A" w14:textId="77777777" w:rsidR="004B3299" w:rsidRPr="00A03BE3" w:rsidRDefault="004B3299" w:rsidP="00B16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3B6D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5BE52FA1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44A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442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33C8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668BB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C854F" w14:textId="77777777" w:rsidR="004B3299" w:rsidRPr="00A03BE3" w:rsidRDefault="004B3299" w:rsidP="00B16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E418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A796975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153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532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6F39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C765A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51A88" w14:textId="77777777" w:rsidR="004B3299" w:rsidRPr="00A03BE3" w:rsidRDefault="004B3299" w:rsidP="00B16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CA52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0718AC4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73C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145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9CE6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FD380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1DB66" w14:textId="77777777" w:rsidR="004B3299" w:rsidRPr="00A03BE3" w:rsidRDefault="004B3299" w:rsidP="00B16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s ator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A24F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BCF3C41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416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299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B72E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3BC68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FB1A8" w14:textId="77777777" w:rsidR="004B3299" w:rsidRPr="00A03BE3" w:rsidRDefault="004B3299" w:rsidP="00B16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45A2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2D18850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72B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300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9906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6A8A6" w14:textId="77777777" w:rsidR="004B3299" w:rsidRPr="00A03BE3" w:rsidRDefault="004B3299" w:rsidP="00B1697E">
            <w:pPr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0B63B" w14:textId="77777777" w:rsidR="004B3299" w:rsidRPr="00A03BE3" w:rsidRDefault="004B3299" w:rsidP="00B1697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szCs w:val="20"/>
              </w:rPr>
              <w:t>as rosu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CBAD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72E5BD7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1E1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lastRenderedPageBreak/>
              <w:t>6301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9EE3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54F22" w14:textId="77777777" w:rsidR="004B3299" w:rsidRPr="00A03BE3" w:rsidRDefault="004B3299" w:rsidP="00B1697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9B54D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1EAC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EAAFEC7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192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302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FC30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A1040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E5B3E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13E4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289E298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CE6E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316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2A76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DB7F8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787D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791C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53C5D2D4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6964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317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F9F9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B6656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1C756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FCC5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9FE0A46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F0D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349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688D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D1E56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pita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1AED8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2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79FF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FA6BB0B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E2B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350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264A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CB3F5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pita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0B4EB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2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58F6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ACCCCD4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817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351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E993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88FAD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pita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C9844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4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604A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F4FB26E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A19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352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680D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88CAC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pita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9658B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4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7523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50E7A44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035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547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5471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42EB0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01C23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2A7A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769F13A0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449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548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43B8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D77FF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1616E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931A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FD80648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D06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549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7827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5E068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EDE4E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3F16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9006FCC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E97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550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9ACD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828DE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49D0B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AB61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B2CD683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AA7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618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2854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EF484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746FE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4C5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56DB89F8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33C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619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66C5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6D472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0CB8B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6655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CC966D1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C6A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620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B0E6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35ACE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F7A2F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45E6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1F7671E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26B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621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CC6B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08B8A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5E900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83DB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780772CB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956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37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08B4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B24D7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118FC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3CF6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1935DF7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D63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639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71C8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D7719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EEC0C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6CC4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01236BF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A08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640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22B2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F9E5D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B2C08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E500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1FDE4AA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201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641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A0E7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A6A83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4F7A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E098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78FD82D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FF2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642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DB01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93C0B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15C18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6E65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755CD023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4E2C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643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CE17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308D1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631AA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0446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156672D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BF5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644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DFA0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D5900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C1E0E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9DCBF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EBF8EEE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F06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12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29A9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0AB02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D28A5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0F45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A8C5EA8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F12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13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2B4A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8F65C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FE7C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E4FB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9D5E44D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814F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14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941F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377D8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9634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24B0C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E75D885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28C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15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C323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FCB2A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1D9E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17658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CF26AB1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5C4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16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FFFD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75105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C0C34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E322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50B211F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CBE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17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1972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0D59E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FBA15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8D7F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85B5754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26FE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70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B383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7C31C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4E70E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F4C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625A99B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EDB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71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826F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AD99F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B931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833E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ED8FFB9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6F1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39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B49C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B4C5C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D4E2C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C546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7FF1B753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284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40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053D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CBC6A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5048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7699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743C7C5A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F2F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41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1069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7971E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D2AD2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9AB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8EC633E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7E0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86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EE42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29D0F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FFE7A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4060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A65EDF4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0D2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lastRenderedPageBreak/>
              <w:t>6773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C690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61AAB" w14:textId="77777777" w:rsidR="004B3299" w:rsidRPr="00A03BE3" w:rsidRDefault="004B3299" w:rsidP="00B1697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9E5E3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3883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6CC07A6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86E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74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3116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F9E6B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D4E54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D61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C8D7215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363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75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367D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3D7C2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904D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A45E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6F4170A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517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76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91BA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69715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ECA0F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7B9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78EA089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A38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868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2B4D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11996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F7C23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3E8E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CF8C38E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5E2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869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66C8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DD612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A73BD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F59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2CD90C2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D15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95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4C2C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12887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CB3E4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D412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185E0BE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0A4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96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1977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D7D84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4E20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25C5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0EF6405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B9B4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97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022B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FD9D5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4B20B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F3EF7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5973C24D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E8F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803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0FFD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41EAA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9631B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ECAF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AFD86DE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DDD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830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7463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E4530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110AA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2C84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7E75B1CD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ADF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831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EBDB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10A85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D5F83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2491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61E7F08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119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832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69B1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93F0F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523FF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F002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589FE2B8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049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843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8CE8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8CBD1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FED8B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88E17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74C40035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88E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844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6F55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FE7FF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3FB1B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4E9A4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6020A50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E3F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845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E7E8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8EE49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A606F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23BD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0BD52AA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2744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846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2CF9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36006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7A38B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CB6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2C5D011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FD3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847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7802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B0E3D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DFFFE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9833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54F76C25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F97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881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E032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CB0FC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E9301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ator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7716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A8EF2D5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A98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882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04A9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AD662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F184F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ator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7D12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5D1799AB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A04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883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0C2C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C27AC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AEF36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ator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E2E1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0AE04EE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F1D5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884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5AC3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C552D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C9D15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ator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DA4F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CC4CE9F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FE7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885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1290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1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0455E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1EDBB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atorvastatin 4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FCD1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37DC9E7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7646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646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4B26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D806C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488FF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8FB3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53CB1B93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70C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647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E04D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C8CB0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E1AF2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C9C0A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7DF4EA0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BE7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648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133A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64AC8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FA35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FB6C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20C8100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3BA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18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51BE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B7927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3B504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ator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5136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EEE58E1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A48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38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EC75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1E95C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25453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ator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CF32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506003D4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6D8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19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BB4C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422F7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E5FA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ator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88AB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A393F16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FB19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20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C8B9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4710E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20552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ator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EF76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14EA220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F1D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21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B2CC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0C0C1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ator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F8163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ator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5B34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6A52136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5CF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25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2856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4369A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F93A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421D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0CE869C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E3D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26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BA28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76B43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ACF18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98D1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D2D6E5B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CBB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28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AECE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FFCDD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4900A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9CE3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52F4B011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744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29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B70E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7037D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DCDBD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CB43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B26522D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3572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lastRenderedPageBreak/>
              <w:t>6730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2C72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03E5F" w14:textId="77777777" w:rsidR="004B3299" w:rsidRPr="00A03BE3" w:rsidRDefault="004B3299" w:rsidP="00B1697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5BCB9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C294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F1B7EB0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5AD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833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8E9C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D8B47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4F2AA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55BA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389B35A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EFA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834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242C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85CA1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rosuvastatin calcium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656E4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as rosuvastatin 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50D4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7EC5744" w14:textId="77777777" w:rsidTr="00B1697E">
        <w:trPr>
          <w:trHeight w:val="390"/>
        </w:trPr>
        <w:tc>
          <w:tcPr>
            <w:tcW w:w="9026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44B25179" w14:textId="77777777" w:rsidR="004B3299" w:rsidRPr="00A03BE3" w:rsidRDefault="004B3299" w:rsidP="00B1697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A03BE3">
              <w:rPr>
                <w:rFonts w:ascii="Times New Roman" w:hAnsi="Times New Roman" w:cs="Times New Roman"/>
                <w:i/>
                <w:szCs w:val="20"/>
              </w:rPr>
              <w:t>&lt;Metformin&gt;</w:t>
            </w:r>
          </w:p>
        </w:tc>
      </w:tr>
      <w:tr w:rsidR="004B3299" w:rsidRPr="00A03BE3" w14:paraId="64A033CE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8A0C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91501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8A6A1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D5824" w14:textId="77777777" w:rsidR="004B3299" w:rsidRPr="00A03BE3" w:rsidRDefault="004B3299" w:rsidP="00B1697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B150D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2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6180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45829CE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4A8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91502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86EC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E3EED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0EF41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74C55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49829D6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7DE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91502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2FE5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4B112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9A202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EF7C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1063C1E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BCA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91503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72F3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AC43F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75D03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8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F170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76CF563F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09F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91504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5068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7434C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DC2E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0158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CDE37D8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A17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91504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AAEA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A98B4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1040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B486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0149EFD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380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91505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F476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1F7C1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A84B3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7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19BD9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96C9FC5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0A8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434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3D25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99838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167CC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D393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DCB46AC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1B9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435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12D3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0B47A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8A52E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AF19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DE6206E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003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742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CF02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54F9A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B751B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2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3C1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09BF537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DD9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743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014E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F4939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8DEFC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23C4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7077042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15C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743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E274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51E3D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5EF63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9203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D9DDC99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A4E7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986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232A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E2CAD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4B3ED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6516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351B650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D11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972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654C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ED53E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796E5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B432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A6F56DA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CDD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981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576F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1F736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5BAC4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8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DD7A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51B6565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3D89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023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9DCB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47474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44D2D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7251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0B49A06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909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023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17E0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B8ADC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AF0FE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F64D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696C3B1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BEE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029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9A54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52924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84051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8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2F2E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3123271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17D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137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4A7C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685D8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97A8D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F26DA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77EF0F0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EA3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137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6758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69A93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4C28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7C008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D339F7B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EEB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247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CDAC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1990C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94744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C774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95CC0D7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129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070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7194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148C0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0E20A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8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6FE0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7AD79105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B12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071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DFB3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BE1C6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12C85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97A7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17337BB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653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196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F380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4B20B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F1980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249C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54AF415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F09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185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329F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DDE85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E5C7A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64B9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D33F34B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B28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186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7CA4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7A21E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325B2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24D5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9143772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95E1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188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B43A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FAA26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F420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F8A9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8506EB0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F84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205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4191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3D077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12CCA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06C5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6619813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3157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206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BC45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8CB7F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3AB50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8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16A6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183D1C0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3EC77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 w:hint="eastAsia"/>
                <w:szCs w:val="20"/>
              </w:rPr>
              <w:t>5207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369B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BA58A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A75F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2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BF4C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78C0BC2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986D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 w:hint="eastAsia"/>
                <w:szCs w:val="20"/>
              </w:rPr>
              <w:t>5236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E7A1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EC527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E7296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C36E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8B1B3E5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DF2D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lastRenderedPageBreak/>
              <w:t>5237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DA90C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B1A2E" w14:textId="77777777" w:rsidR="004B3299" w:rsidRPr="00A03BE3" w:rsidRDefault="004B3299" w:rsidP="00B1697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85B56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B933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5C512D81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0DE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5238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5ACE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75DDB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87406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DF60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CE78B95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A09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320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C2B2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F50E8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F856F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D329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47D01B4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BC1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450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71DA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90182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BA56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3DB4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ECFCF2C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0BA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541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7583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01F8E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761E1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BFAA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E8B6001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B2D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356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88C2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51719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3E1A3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415F6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5F10DC7C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AD7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357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1F41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EF1BA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C235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B857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DBAFA7E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7D0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55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54D2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E1E3F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B367F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8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774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97C77D6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89ED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398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2B3F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EC8FF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1B64E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95BF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03AB105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101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414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C9A9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3C1AA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967AF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B5EA5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F9016FB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C57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418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525F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F7137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7330E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8563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395C45C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8A4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419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C943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E3568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39832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7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27F9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6FE15C9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C49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420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542A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BD4EC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40EB2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758B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E2592FA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940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484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928A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A8323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5AD16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DD08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31AFDE2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42A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485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F007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123B5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387C1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EF5F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F6ADF43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900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486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36C7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45BCF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2DA7C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8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8910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CF3109F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F85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490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C53D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843C7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D14BE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182C8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7B7002E7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14EB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491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4DF9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1ED3B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6E0C1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8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90A61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68EF117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45B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492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A4ED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EBEFC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18438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1470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DA61135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E87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493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A8A7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E60D4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572F1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5DCC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34971D2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FDA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494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538E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48B80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86CF6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13CD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6522D48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50A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49500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37F9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3C5F7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E47FB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8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C4B52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1F00BFF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E83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499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D582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AE061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E9C6A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36AAB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B212453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025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500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C83A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262CD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5057F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8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0CDB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715E876B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503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501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0C2B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BC36C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4E7DE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FD20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8041359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E090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538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E619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288DD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96A2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7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ABF8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1BA90D6A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7176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539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9644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87817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40011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37F5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A9B81A3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690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540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F3E3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28EAF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8AD2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D2B7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0FDA1FB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04D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557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A54A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FB575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13B52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8F41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ACE5DF2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ED3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18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7C79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1EF88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F2D44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86318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757A2F44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D8AA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38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2E41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573F7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E9F41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2FE4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751925B9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4443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19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96C8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4AD89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259B5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7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2ED2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6A9F7D9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189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20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0AEA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9CC36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BF14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43CD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7C456F05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1AA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21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90B7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A1180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E2E9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7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67EA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459089D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0C2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25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B047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6FEBB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719F0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AC30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3A8C20A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286E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lastRenderedPageBreak/>
              <w:t>6726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7E30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E0A17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6002D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7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A6CD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A62B1A9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E2F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27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89FD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98B3F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FBEF0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C8DE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3264F84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5F0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28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8B06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4ABAC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AC52C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7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DABD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7A423DB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400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29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6853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26B8C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4B36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32C37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726638CE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554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730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4AB5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BEBA19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6041C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7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7466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C67964E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292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83300A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E846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95FB2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8FD10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4102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5F7C42DA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E317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83400AT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BC50E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78DAB4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metform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6AFFFB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g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B4328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FB36D0A" w14:textId="77777777" w:rsidTr="00B1697E">
        <w:trPr>
          <w:gridAfter w:val="1"/>
          <w:wAfter w:w="282" w:type="dxa"/>
          <w:trHeight w:val="390"/>
        </w:trPr>
        <w:tc>
          <w:tcPr>
            <w:tcW w:w="874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1D7F8F" w14:textId="77777777" w:rsidR="004B3299" w:rsidRPr="00A03BE3" w:rsidRDefault="004B3299" w:rsidP="00B1697E">
            <w:pPr>
              <w:widowControl/>
              <w:wordWrap/>
              <w:autoSpaceDE/>
              <w:autoSpaceDN/>
              <w:jc w:val="left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i/>
                <w:szCs w:val="20"/>
              </w:rPr>
              <w:t>&lt;Insulin&gt;</w:t>
            </w:r>
          </w:p>
        </w:tc>
      </w:tr>
      <w:tr w:rsidR="004B3299" w:rsidRPr="00A03BE3" w14:paraId="7A7D1A9A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D52E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70130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0F03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B87A1" w14:textId="77777777" w:rsidR="004B3299" w:rsidRPr="00A03BE3" w:rsidRDefault="004B3299" w:rsidP="00B169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human insuli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F00AF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300I.U (100I.U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0135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49C20586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89A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70430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84B8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71F50" w14:textId="77777777" w:rsidR="004B3299" w:rsidRPr="00A03BE3" w:rsidRDefault="004B3299" w:rsidP="00B1697E">
            <w:pPr>
              <w:jc w:val="left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human insulin (N70/R30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917A6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300I.U (100I.U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4879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091B08EC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CF0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75330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5283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4BCAB" w14:textId="77777777" w:rsidR="004B3299" w:rsidRPr="00A03BE3" w:rsidRDefault="004B3299" w:rsidP="00B1697E">
            <w:pPr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insulin lispro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6BB2B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300I.U (100I.U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52AA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34EF61C3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EBF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75332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5952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8DFB3" w14:textId="77777777" w:rsidR="004B3299" w:rsidRPr="00A03BE3" w:rsidRDefault="004B3299" w:rsidP="00B1697E">
            <w:pPr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Insulin lispro (insulin lispro protamine/insulin lispro 75%/25%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AB5A3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300I.U (100I.U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FF5E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17D5CD7A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3A8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75333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0FC5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DED54" w14:textId="77777777" w:rsidR="004B3299" w:rsidRPr="00A03BE3" w:rsidRDefault="004B3299" w:rsidP="00B1697E">
            <w:pPr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insulin lispro (insulin lispro protamine/insulin lispro 50%/50%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660D1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300I.U (100I.U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1FB3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43FBD689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884A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41330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6EC5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68DDF" w14:textId="77777777" w:rsidR="004B3299" w:rsidRPr="00A03BE3" w:rsidRDefault="004B3299" w:rsidP="00B1697E">
            <w:pPr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insulin aspar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D5CF1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300I.U (100I.U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46B2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5B51B757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154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41332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6C73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47573" w14:textId="77777777" w:rsidR="004B3299" w:rsidRPr="00A03BE3" w:rsidRDefault="004B3299" w:rsidP="00B1697E">
            <w:pPr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insulin aspart (insulin aspart protamine/insulin aspart 70%/30%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A7DAB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300I.U (100I.U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C823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64B23663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602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41333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D2A1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561DF" w14:textId="77777777" w:rsidR="004B3299" w:rsidRPr="00A03BE3" w:rsidRDefault="004B3299" w:rsidP="00B1697E">
            <w:pPr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insulin aspart (insulin aspart protamine/insulin aspart 50%/50%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8587F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300I.U (100I.U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7A143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0143E777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63B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61830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82BA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00914" w14:textId="77777777" w:rsidR="004B3299" w:rsidRPr="00A03BE3" w:rsidRDefault="004B3299" w:rsidP="00B1697E">
            <w:pPr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insulin glargin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90287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as human insulin 300I.U (100I.U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2F312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4FB4F22F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5F4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61832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9FBB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B2657" w14:textId="77777777" w:rsidR="004B3299" w:rsidRPr="00A03BE3" w:rsidRDefault="004B3299" w:rsidP="00B1697E">
            <w:pPr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insulin glargin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A9AF8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as human insulin 450I.U (300I.U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DAE3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6EFD91F9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BC5F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84930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7A81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78BB0" w14:textId="77777777" w:rsidR="004B3299" w:rsidRPr="00A03BE3" w:rsidRDefault="004B3299" w:rsidP="00B1697E">
            <w:pPr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insulin glulisin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6ADEA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10.47mg (3.49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AEB8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3BCB640B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E21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88730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F3DB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023AD" w14:textId="77777777" w:rsidR="004B3299" w:rsidRPr="00A03BE3" w:rsidRDefault="004B3299" w:rsidP="00B1697E">
            <w:pPr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insulin detemir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55754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42.6mg (14.2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DCD3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7F4FB79F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9C83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26700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2FE7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8C0D9" w14:textId="77777777" w:rsidR="004B3299" w:rsidRPr="00A03BE3" w:rsidRDefault="004B3299" w:rsidP="00B1697E">
            <w:pPr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insulin aspar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AFF5A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90I.U (30I.U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F43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7008A5D7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403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26700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FE50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22B17" w14:textId="77777777" w:rsidR="004B3299" w:rsidRPr="00A03BE3" w:rsidRDefault="004B3299" w:rsidP="00B1697E">
            <w:pPr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insulin deglude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BDA43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210I.U (70I.U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0C10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3EF21AD6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15D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26830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52F1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BA334" w14:textId="77777777" w:rsidR="004B3299" w:rsidRPr="00A03BE3" w:rsidRDefault="004B3299" w:rsidP="00B1697E">
            <w:pPr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Insulin deglude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0B750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300I.U (100I.U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6576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42017B49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5BB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66700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7120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BB099" w14:textId="77777777" w:rsidR="004B3299" w:rsidRPr="00A03BE3" w:rsidRDefault="004B3299" w:rsidP="00B1697E">
            <w:pPr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insulin glargin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2A271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as human insulin   300I.U (100I.U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A01E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7F03E7F3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E377E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67000BI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7CF28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396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71E630" w14:textId="77777777" w:rsidR="004B3299" w:rsidRPr="00A03BE3" w:rsidRDefault="004B3299" w:rsidP="00B1697E">
            <w:pPr>
              <w:jc w:val="left"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insulin glargine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98868C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as human insulin   300I.U (100I.U/mL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E6ACC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47E2B090" w14:textId="77777777" w:rsidTr="00B1697E">
        <w:trPr>
          <w:gridAfter w:val="1"/>
          <w:wAfter w:w="282" w:type="dxa"/>
          <w:trHeight w:val="390"/>
        </w:trPr>
        <w:tc>
          <w:tcPr>
            <w:tcW w:w="874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65F4B" w14:textId="77777777" w:rsidR="004B3299" w:rsidRPr="00A03BE3" w:rsidRDefault="004B3299" w:rsidP="00B1697E">
            <w:pPr>
              <w:spacing w:line="360" w:lineRule="auto"/>
              <w:jc w:val="left"/>
              <w:rPr>
                <w:rFonts w:ascii="Times New Roman" w:eastAsia="굴림체" w:hAnsi="Times New Roman" w:cs="Times New Roman"/>
                <w:i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i/>
                <w:szCs w:val="20"/>
              </w:rPr>
              <w:t>&lt;</w:t>
            </w:r>
            <w:r w:rsidRPr="00A03BE3">
              <w:rPr>
                <w:rFonts w:ascii="Times New Roman" w:eastAsia="굴림체" w:hAnsi="Times New Roman" w:cs="Times New Roman" w:hint="eastAsia"/>
                <w:i/>
                <w:szCs w:val="20"/>
              </w:rPr>
              <w:t>Everolimus&gt;</w:t>
            </w:r>
          </w:p>
        </w:tc>
      </w:tr>
      <w:tr w:rsidR="004B3299" w:rsidRPr="00A03BE3" w14:paraId="1FE522BC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68DD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85605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FDD5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B6ADC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everolimu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F575C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2B4D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A775344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403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85606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6677B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 w:hint="eastAsia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CA9EE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everolimu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FFDE8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7D14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CC55041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219D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85607AT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671C0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AB5C91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everolimus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0ACB3F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2.5mg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3D593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4E4EAF1B" w14:textId="77777777" w:rsidTr="00B1697E">
        <w:trPr>
          <w:gridAfter w:val="1"/>
          <w:wAfter w:w="282" w:type="dxa"/>
          <w:trHeight w:val="390"/>
        </w:trPr>
        <w:tc>
          <w:tcPr>
            <w:tcW w:w="874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A49E03" w14:textId="77777777" w:rsidR="004B3299" w:rsidRPr="00A03BE3" w:rsidRDefault="004B3299" w:rsidP="00B1697E">
            <w:pPr>
              <w:spacing w:line="360" w:lineRule="auto"/>
              <w:rPr>
                <w:rFonts w:ascii="Times New Roman" w:eastAsia="굴림체" w:hAnsi="Times New Roman" w:cs="Times New Roman"/>
                <w:i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i/>
                <w:szCs w:val="20"/>
              </w:rPr>
              <w:t>&lt;Aromatase inhibitor&gt;</w:t>
            </w:r>
          </w:p>
        </w:tc>
      </w:tr>
      <w:tr w:rsidR="004B3299" w:rsidRPr="00A03BE3" w14:paraId="5B67999C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8CBB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09001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3A752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6AFE8" w14:textId="77777777" w:rsidR="004B3299" w:rsidRPr="00A03BE3" w:rsidRDefault="004B3299" w:rsidP="00B1697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anastrozol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73D30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1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0F1D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E76565F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CD9D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lastRenderedPageBreak/>
              <w:t>182201AT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BE546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B946A4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letrozole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D7DD24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2.5mg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B8691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B29D78B" w14:textId="77777777" w:rsidTr="00B1697E">
        <w:trPr>
          <w:gridAfter w:val="1"/>
          <w:wAfter w:w="282" w:type="dxa"/>
          <w:trHeight w:val="390"/>
        </w:trPr>
        <w:tc>
          <w:tcPr>
            <w:tcW w:w="874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DC515A" w14:textId="77777777" w:rsidR="004B3299" w:rsidRPr="00A03BE3" w:rsidRDefault="004B3299" w:rsidP="00B1697E">
            <w:pPr>
              <w:spacing w:line="360" w:lineRule="auto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i/>
                <w:szCs w:val="20"/>
              </w:rPr>
              <w:t>&lt;CDK4/6 inhibitor&gt;</w:t>
            </w:r>
          </w:p>
        </w:tc>
      </w:tr>
      <w:tr w:rsidR="004B3299" w:rsidRPr="00A03BE3" w14:paraId="560A522A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ADE9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55201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2A940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3BB6A" w14:textId="77777777" w:rsidR="004B3299" w:rsidRPr="00A03BE3" w:rsidRDefault="004B3299" w:rsidP="00B1697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palbociclib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9B013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75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75DD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535EC854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EC8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55202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5A82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0AC39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palbociclib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BC832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12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F691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7BB3C052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2C6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55203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D8A1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6B62B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palbociclib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78376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1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18D0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0B9154B3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050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86601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C6F8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07E65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abemaciclib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D9A11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5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72EA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C882120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1AC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86602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E8C7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FCB6F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abemaciclib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C341E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1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581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3D59778A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BC05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86603AT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BF78D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8BADC3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abemaciclib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9613FE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0.15g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9BE62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709DA679" w14:textId="77777777" w:rsidTr="00B1697E">
        <w:trPr>
          <w:gridAfter w:val="1"/>
          <w:wAfter w:w="282" w:type="dxa"/>
          <w:trHeight w:val="390"/>
        </w:trPr>
        <w:tc>
          <w:tcPr>
            <w:tcW w:w="874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4BBCFB" w14:textId="77777777" w:rsidR="004B3299" w:rsidRPr="00A03BE3" w:rsidRDefault="004B3299" w:rsidP="00B1697E">
            <w:pPr>
              <w:spacing w:line="360" w:lineRule="auto"/>
              <w:rPr>
                <w:rFonts w:ascii="Times New Roman" w:eastAsia="굴림체" w:hAnsi="Times New Roman" w:cs="Times New Roman"/>
                <w:i/>
                <w:szCs w:val="20"/>
                <w:highlight w:val="yellow"/>
              </w:rPr>
            </w:pPr>
            <w:r w:rsidRPr="00A03BE3">
              <w:rPr>
                <w:rFonts w:ascii="Times New Roman" w:eastAsia="굴림체" w:hAnsi="Times New Roman" w:cs="Times New Roman" w:hint="eastAsia"/>
                <w:i/>
                <w:szCs w:val="20"/>
              </w:rPr>
              <w:t>&lt;Cytotoxic chemotherapy&gt;</w:t>
            </w:r>
          </w:p>
        </w:tc>
      </w:tr>
      <w:tr w:rsidR="004B3299" w:rsidRPr="00A03BE3" w14:paraId="4FD9208E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601F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49430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C8251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1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03D68" w14:textId="77777777" w:rsidR="004B3299" w:rsidRPr="00A03BE3" w:rsidRDefault="004B3299" w:rsidP="00B1697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doxorubic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0B2C6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10mg (2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104D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0D5D2FF1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C57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49432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E7D4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1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93A8D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doxorubic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815AD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50mg (2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819D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74807663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E41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49433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F9217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1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42B44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doxorubic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C77F0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0.1g (2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20C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186EB762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BD1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52730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4B80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1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5BA70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epirubic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E544D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10mg (2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B9F5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1C3D666C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FA1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52731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0869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1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761B0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epirubicin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B5DE7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50mg (2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2CE7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0689AAE7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022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48340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309A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64A60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docetaxe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FFE45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0.12g (20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7C2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6F06CF0D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256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48344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CBC5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19DEE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docetaxe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4B53D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20mg (20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AFB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7F7D33BC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222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48348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60D4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97E5F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docetaxe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1C0DA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80mg (20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49D4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0A9DC64C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BED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48306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313C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B319C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docetaxe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AEB00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0.15g (40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3F78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12BE17AA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D141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48346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7D4C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B8347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docetaxe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82D95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20mg (40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9175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639158FB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864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48350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27AD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F0ED3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docetaxe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89F81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80mg (40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CC16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6A3475D9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921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48351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44E5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DBB69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docetaxe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BB59C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0.12g (40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154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57503D2A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9E80F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48341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88CA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97AD3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docetaxe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9D069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2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2B3A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569657B2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601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48342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DC7B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39942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docetaxe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B7AC0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80m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08AA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5ECDA41B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1DC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07830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56A0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069A1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paclitaxe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100FC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30mg (6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7F91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149AE323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9620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07831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4F5D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7CCAA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paclitaxe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358E5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0.1g (6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61971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2415BA79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7C73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07832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B0D3D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79F3F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paclitaxe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515AC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0.15g (6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2809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0E4724F9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83F1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07833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59DC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3198A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paclitaxe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77DBA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0.2g (6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240F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07054355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2FE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07835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4D41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A278B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paclitaxe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BAC27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0.3g (6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37E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2913BB6C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C00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22701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70C68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3B90A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capecitabin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E8482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0.1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3AD5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653EB3D0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E0FE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22702A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96A69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3F49E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capecitabin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C2D43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0.5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3157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Oral</w:t>
            </w:r>
          </w:p>
        </w:tc>
      </w:tr>
      <w:tr w:rsidR="004B3299" w:rsidRPr="00A03BE3" w14:paraId="242EAA55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314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64930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FDD76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FD6F4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gemcitabine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61560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as gemcitabine 1g (38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C956" w14:textId="77777777" w:rsidR="004B3299" w:rsidRPr="00A03BE3" w:rsidRDefault="004B3299" w:rsidP="00B1697E">
            <w:pPr>
              <w:spacing w:line="360" w:lineRule="auto"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48956518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3A4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64931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E510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71DBB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gemcitabine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C84F3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as gemcitabine 0.2g (38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150D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0316E9DC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42D9A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164932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6254C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17881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gemcitabine hydrochlorid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8A091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as gemcitabine 2g (38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9AE3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49FDC2A7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45E9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248230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4BCD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D2944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 xml:space="preserve">vinorelbine tartrate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51981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as vinorelbine 10mg (10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30D3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180C0E8D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5CC2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lastRenderedPageBreak/>
              <w:t>248231B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03B05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4FFAA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vinorelbine tartrat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0F639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as vinorelbine 50mg (10mg/mL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BDE8" w14:textId="77777777" w:rsidR="004B3299" w:rsidRPr="00A03BE3" w:rsidRDefault="004B3299" w:rsidP="00B1697E">
            <w:pPr>
              <w:widowControl/>
              <w:wordWrap/>
              <w:autoSpaceDE/>
              <w:autoSpaceDN/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  <w:tr w:rsidR="004B3299" w:rsidRPr="00A03BE3" w14:paraId="27B775A9" w14:textId="77777777" w:rsidTr="00B1697E">
        <w:trPr>
          <w:gridAfter w:val="1"/>
          <w:wAfter w:w="282" w:type="dxa"/>
          <w:trHeight w:val="39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97039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621330BI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70FBC4" w14:textId="77777777" w:rsidR="004B3299" w:rsidRPr="00A03BE3" w:rsidRDefault="004B3299" w:rsidP="00B1697E">
            <w:pPr>
              <w:jc w:val="center"/>
              <w:rPr>
                <w:rFonts w:ascii="Times New Roman" w:eastAsia="굴림체" w:hAnsi="Times New Roman" w:cs="Times New Roman"/>
                <w:szCs w:val="20"/>
              </w:rPr>
            </w:pPr>
            <w:r w:rsidRPr="00A03BE3">
              <w:rPr>
                <w:rFonts w:ascii="Times New Roman" w:eastAsia="굴림체" w:hAnsi="Times New Roman" w:cs="Times New Roman"/>
                <w:szCs w:val="20"/>
              </w:rPr>
              <w:t>421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774E1E" w14:textId="77777777" w:rsidR="004B3299" w:rsidRPr="00A03BE3" w:rsidRDefault="004B3299" w:rsidP="00B1697E">
            <w:pPr>
              <w:rPr>
                <w:rFonts w:ascii="Times New Roman" w:eastAsia="맑은 고딕" w:hAnsi="Times New Roman" w:cs="Times New Roman"/>
                <w:bCs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szCs w:val="20"/>
              </w:rPr>
              <w:t>eribulin mesylate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FCAC6B" w14:textId="77777777" w:rsidR="004B3299" w:rsidRPr="00A03BE3" w:rsidRDefault="004B3299" w:rsidP="00B1697E">
            <w:pPr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A03BE3">
              <w:rPr>
                <w:rFonts w:ascii="Times New Roman" w:eastAsia="돋움" w:hAnsi="Times New Roman" w:cs="Times New Roman"/>
                <w:szCs w:val="20"/>
              </w:rPr>
              <w:t>as eribulin 0.88mg (0.44mg/mL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F3E57" w14:textId="77777777" w:rsidR="004B3299" w:rsidRPr="00A03BE3" w:rsidRDefault="004B3299" w:rsidP="00B1697E">
            <w:pPr>
              <w:jc w:val="center"/>
              <w:rPr>
                <w:rFonts w:ascii="Times New Roman" w:eastAsia="돋움체" w:hAnsi="Times New Roman" w:cs="Times New Roman"/>
                <w:szCs w:val="20"/>
              </w:rPr>
            </w:pPr>
            <w:r w:rsidRPr="00A03BE3">
              <w:rPr>
                <w:rFonts w:ascii="Times New Roman" w:eastAsia="돋움체" w:hAnsi="Times New Roman" w:cs="Times New Roman"/>
                <w:szCs w:val="20"/>
              </w:rPr>
              <w:t>Parenteral</w:t>
            </w:r>
          </w:p>
        </w:tc>
      </w:tr>
    </w:tbl>
    <w:p w14:paraId="1CAB922B" w14:textId="7DEEBC0F" w:rsidR="009619E9" w:rsidRPr="00CA2734" w:rsidRDefault="00330DCF" w:rsidP="00CA2734">
      <w:pPr>
        <w:rPr>
          <w:rFonts w:ascii="Times New Roman" w:hAnsi="Times New Roman" w:cs="Times New Roman" w:hint="eastAsia"/>
          <w:szCs w:val="18"/>
        </w:rPr>
      </w:pPr>
      <w:r w:rsidRPr="00CD161E">
        <w:rPr>
          <w:rFonts w:ascii="Times New Roman" w:hAnsi="Times New Roman" w:cs="Times New Roman"/>
          <w:szCs w:val="18"/>
        </w:rPr>
        <w:t>MFDS,</w:t>
      </w:r>
      <w:r w:rsidR="00C461DD" w:rsidRPr="00CD161E">
        <w:rPr>
          <w:rFonts w:ascii="Times New Roman" w:hAnsi="Times New Roman" w:cs="Times New Roman"/>
          <w:szCs w:val="18"/>
        </w:rPr>
        <w:t xml:space="preserve"> Ministry of Food and Drug Safety</w:t>
      </w:r>
      <w:bookmarkStart w:id="0" w:name="_GoBack"/>
      <w:bookmarkEnd w:id="0"/>
    </w:p>
    <w:sectPr w:rsidR="009619E9" w:rsidRPr="00CA27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E827A5" w14:textId="77777777" w:rsidR="00E23DC7" w:rsidRDefault="00E23DC7" w:rsidP="004B3299">
      <w:pPr>
        <w:spacing w:after="0" w:line="240" w:lineRule="auto"/>
      </w:pPr>
      <w:r>
        <w:separator/>
      </w:r>
    </w:p>
  </w:endnote>
  <w:endnote w:type="continuationSeparator" w:id="0">
    <w:p w14:paraId="5E9DFCDF" w14:textId="77777777" w:rsidR="00E23DC7" w:rsidRDefault="00E23DC7" w:rsidP="004B32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F3AA47" w14:textId="77777777" w:rsidR="00E23DC7" w:rsidRDefault="00E23DC7" w:rsidP="004B3299">
      <w:pPr>
        <w:spacing w:after="0" w:line="240" w:lineRule="auto"/>
      </w:pPr>
      <w:r>
        <w:separator/>
      </w:r>
    </w:p>
  </w:footnote>
  <w:footnote w:type="continuationSeparator" w:id="0">
    <w:p w14:paraId="7081CFE6" w14:textId="77777777" w:rsidR="00E23DC7" w:rsidRDefault="00E23DC7" w:rsidP="004B32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F36C7A"/>
    <w:multiLevelType w:val="hybridMultilevel"/>
    <w:tmpl w:val="155261CC"/>
    <w:lvl w:ilvl="0" w:tplc="6EEA7B48">
      <w:start w:val="55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E0078D3"/>
    <w:multiLevelType w:val="hybridMultilevel"/>
    <w:tmpl w:val="7B141464"/>
    <w:lvl w:ilvl="0" w:tplc="CD7473D0">
      <w:numFmt w:val="bullet"/>
      <w:lvlText w:val=""/>
      <w:lvlJc w:val="left"/>
      <w:pPr>
        <w:ind w:left="660" w:hanging="360"/>
      </w:pPr>
      <w:rPr>
        <w:rFonts w:ascii="Wingdings" w:eastAsia="굴림체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2" w15:restartNumberingAfterBreak="0">
    <w:nsid w:val="774D229C"/>
    <w:multiLevelType w:val="hybridMultilevel"/>
    <w:tmpl w:val="CDC82AA0"/>
    <w:lvl w:ilvl="0" w:tplc="74242800">
      <w:numFmt w:val="bullet"/>
      <w:lvlText w:val=""/>
      <w:lvlJc w:val="left"/>
      <w:pPr>
        <w:ind w:left="660" w:hanging="360"/>
      </w:pPr>
      <w:rPr>
        <w:rFonts w:ascii="Wingdings" w:eastAsia="굴림체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C06"/>
    <w:rsid w:val="00010FA5"/>
    <w:rsid w:val="000111CE"/>
    <w:rsid w:val="00020080"/>
    <w:rsid w:val="000423F6"/>
    <w:rsid w:val="00052DE4"/>
    <w:rsid w:val="00090601"/>
    <w:rsid w:val="000A02E1"/>
    <w:rsid w:val="000A7EAE"/>
    <w:rsid w:val="0010612D"/>
    <w:rsid w:val="00131697"/>
    <w:rsid w:val="00161381"/>
    <w:rsid w:val="0019418E"/>
    <w:rsid w:val="001A5F46"/>
    <w:rsid w:val="001D2600"/>
    <w:rsid w:val="002174C9"/>
    <w:rsid w:val="00217F9C"/>
    <w:rsid w:val="002B311E"/>
    <w:rsid w:val="002C6C13"/>
    <w:rsid w:val="002E1B8E"/>
    <w:rsid w:val="002E677C"/>
    <w:rsid w:val="00315A11"/>
    <w:rsid w:val="00326635"/>
    <w:rsid w:val="00330DCF"/>
    <w:rsid w:val="003412D0"/>
    <w:rsid w:val="003C0611"/>
    <w:rsid w:val="004A55D5"/>
    <w:rsid w:val="004B3299"/>
    <w:rsid w:val="004C5560"/>
    <w:rsid w:val="004D6D67"/>
    <w:rsid w:val="00517C1B"/>
    <w:rsid w:val="00546347"/>
    <w:rsid w:val="005609EE"/>
    <w:rsid w:val="00636A6B"/>
    <w:rsid w:val="006A15B8"/>
    <w:rsid w:val="006B317C"/>
    <w:rsid w:val="006F3E86"/>
    <w:rsid w:val="00783452"/>
    <w:rsid w:val="007835F7"/>
    <w:rsid w:val="00787000"/>
    <w:rsid w:val="007A4083"/>
    <w:rsid w:val="007B745E"/>
    <w:rsid w:val="007C1A31"/>
    <w:rsid w:val="007F3E1D"/>
    <w:rsid w:val="00837A14"/>
    <w:rsid w:val="0085797A"/>
    <w:rsid w:val="00871407"/>
    <w:rsid w:val="0089052D"/>
    <w:rsid w:val="008A1496"/>
    <w:rsid w:val="008A3D97"/>
    <w:rsid w:val="008B44A5"/>
    <w:rsid w:val="008C040E"/>
    <w:rsid w:val="008E6C31"/>
    <w:rsid w:val="009023C5"/>
    <w:rsid w:val="0091469B"/>
    <w:rsid w:val="009513CE"/>
    <w:rsid w:val="009619E9"/>
    <w:rsid w:val="009730BB"/>
    <w:rsid w:val="009A78C0"/>
    <w:rsid w:val="009C2C91"/>
    <w:rsid w:val="009E3B06"/>
    <w:rsid w:val="009E7FEE"/>
    <w:rsid w:val="00A016E4"/>
    <w:rsid w:val="00A03BE3"/>
    <w:rsid w:val="00A217B5"/>
    <w:rsid w:val="00A4048F"/>
    <w:rsid w:val="00A56E19"/>
    <w:rsid w:val="00A96364"/>
    <w:rsid w:val="00AC57E4"/>
    <w:rsid w:val="00AF61F4"/>
    <w:rsid w:val="00B1697E"/>
    <w:rsid w:val="00B17A62"/>
    <w:rsid w:val="00B203FF"/>
    <w:rsid w:val="00B21616"/>
    <w:rsid w:val="00B80C50"/>
    <w:rsid w:val="00B8409A"/>
    <w:rsid w:val="00B84833"/>
    <w:rsid w:val="00BA678C"/>
    <w:rsid w:val="00BC02DC"/>
    <w:rsid w:val="00BC52B6"/>
    <w:rsid w:val="00C00D2F"/>
    <w:rsid w:val="00C10582"/>
    <w:rsid w:val="00C10DD7"/>
    <w:rsid w:val="00C461DD"/>
    <w:rsid w:val="00CA2734"/>
    <w:rsid w:val="00CA5105"/>
    <w:rsid w:val="00CD161E"/>
    <w:rsid w:val="00D12C06"/>
    <w:rsid w:val="00D90FEA"/>
    <w:rsid w:val="00E06DCE"/>
    <w:rsid w:val="00E23DC7"/>
    <w:rsid w:val="00E57E4E"/>
    <w:rsid w:val="00E659EC"/>
    <w:rsid w:val="00E81AB2"/>
    <w:rsid w:val="00E835D4"/>
    <w:rsid w:val="00E92225"/>
    <w:rsid w:val="00EA0C0F"/>
    <w:rsid w:val="00EB2658"/>
    <w:rsid w:val="00ED7021"/>
    <w:rsid w:val="00F13D88"/>
    <w:rsid w:val="00F2658B"/>
    <w:rsid w:val="00F51826"/>
    <w:rsid w:val="00F6034C"/>
    <w:rsid w:val="00F63F3C"/>
    <w:rsid w:val="00F71B0B"/>
    <w:rsid w:val="00F86A45"/>
    <w:rsid w:val="00F87F36"/>
    <w:rsid w:val="00FC352D"/>
    <w:rsid w:val="00FC5FD1"/>
    <w:rsid w:val="00FF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AB5B5"/>
  <w15:chartTrackingRefBased/>
  <w15:docId w15:val="{0EA12409-EED3-47C0-9492-4B86706FA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2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B32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B3299"/>
  </w:style>
  <w:style w:type="paragraph" w:styleId="a5">
    <w:name w:val="footer"/>
    <w:basedOn w:val="a"/>
    <w:link w:val="Char0"/>
    <w:uiPriority w:val="99"/>
    <w:unhideWhenUsed/>
    <w:rsid w:val="004B32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B3299"/>
  </w:style>
  <w:style w:type="paragraph" w:styleId="a6">
    <w:name w:val="Normal (Web)"/>
    <w:basedOn w:val="a"/>
    <w:uiPriority w:val="99"/>
    <w:semiHidden/>
    <w:unhideWhenUsed/>
    <w:rsid w:val="006A15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9730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730BB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F3E86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0111CE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0111CE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0111CE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111CE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111CE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62</Words>
  <Characters>12895</Characters>
  <Application>Microsoft Office Word</Application>
  <DocSecurity>0</DocSecurity>
  <Lines>107</Lines>
  <Paragraphs>3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ungmin Lee</dc:creator>
  <cp:keywords/>
  <dc:description/>
  <cp:lastModifiedBy>Kyoungmin Lee</cp:lastModifiedBy>
  <cp:revision>2</cp:revision>
  <dcterms:created xsi:type="dcterms:W3CDTF">2022-05-03T06:26:00Z</dcterms:created>
  <dcterms:modified xsi:type="dcterms:W3CDTF">2022-05-03T06:26:00Z</dcterms:modified>
</cp:coreProperties>
</file>